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89DA81" w14:textId="77777777" w:rsidR="009466DF" w:rsidRDefault="009466DF" w:rsidP="009466DF"/>
    <w:p w14:paraId="3D906E6A" w14:textId="77777777" w:rsidR="009466DF" w:rsidRPr="007F4D1B" w:rsidRDefault="009466DF" w:rsidP="009466DF">
      <w:pPr>
        <w:jc w:val="left"/>
        <w:rPr>
          <w:rFonts w:ascii="Arial" w:hAnsi="Arial" w:cs="Arial"/>
          <w:color w:val="000000" w:themeColor="text1"/>
          <w:kern w:val="24"/>
          <w:sz w:val="24"/>
          <w:szCs w:val="24"/>
        </w:rPr>
      </w:pPr>
      <w:r w:rsidRPr="007F4D1B">
        <w:rPr>
          <w:rFonts w:ascii="Arial" w:hAnsi="Arial" w:cs="Arial"/>
          <w:b/>
          <w:color w:val="000000" w:themeColor="text1"/>
          <w:kern w:val="24"/>
          <w:sz w:val="24"/>
          <w:szCs w:val="24"/>
        </w:rPr>
        <w:t>S</w:t>
      </w:r>
      <w:r w:rsidR="00C809A6">
        <w:rPr>
          <w:rFonts w:ascii="Arial" w:hAnsi="Arial" w:cs="Arial"/>
          <w:b/>
          <w:color w:val="000000" w:themeColor="text1"/>
          <w:kern w:val="24"/>
          <w:sz w:val="24"/>
          <w:szCs w:val="24"/>
        </w:rPr>
        <w:t>5</w:t>
      </w:r>
      <w:r w:rsidRPr="007F4D1B">
        <w:rPr>
          <w:rFonts w:ascii="Arial" w:hAnsi="Arial" w:cs="Arial"/>
          <w:b/>
          <w:color w:val="000000" w:themeColor="text1"/>
          <w:kern w:val="24"/>
          <w:sz w:val="24"/>
          <w:szCs w:val="24"/>
        </w:rPr>
        <w:t xml:space="preserve"> Table</w:t>
      </w:r>
      <w:r w:rsidRPr="007F4D1B">
        <w:rPr>
          <w:rFonts w:ascii="Arial" w:hAnsi="Arial" w:cs="Arial" w:hint="eastAsia"/>
          <w:b/>
          <w:color w:val="000000" w:themeColor="text1"/>
          <w:kern w:val="24"/>
          <w:sz w:val="24"/>
          <w:szCs w:val="24"/>
        </w:rPr>
        <w:t>.</w:t>
      </w:r>
      <w:r w:rsidRPr="007F4D1B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mers used for</w:t>
      </w:r>
      <w:r w:rsidRPr="001142FF">
        <w:rPr>
          <w:rFonts w:ascii="Times New Roman" w:hAnsi="Times New Roman" w:cs="Times New Roman"/>
          <w:sz w:val="24"/>
          <w:szCs w:val="24"/>
        </w:rPr>
        <w:t xml:space="preserve"> </w:t>
      </w:r>
      <w:r w:rsidRPr="008132B3">
        <w:rPr>
          <w:rFonts w:ascii="Times New Roman" w:hAnsi="Times New Roman" w:cs="Times New Roman"/>
          <w:sz w:val="24"/>
          <w:szCs w:val="24"/>
        </w:rPr>
        <w:t>transcriptional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5"/>
        <w:gridCol w:w="3250"/>
        <w:gridCol w:w="3192"/>
      </w:tblGrid>
      <w:tr w:rsidR="009466DF" w:rsidRPr="007F4D1B" w14:paraId="0795A22E" w14:textId="77777777" w:rsidTr="006722D9">
        <w:trPr>
          <w:trHeight w:val="58"/>
        </w:trPr>
        <w:tc>
          <w:tcPr>
            <w:tcW w:w="1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8B365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Name</w:t>
            </w:r>
          </w:p>
        </w:tc>
        <w:tc>
          <w:tcPr>
            <w:tcW w:w="3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71032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F 5’-3’</w:t>
            </w:r>
          </w:p>
        </w:tc>
        <w:tc>
          <w:tcPr>
            <w:tcW w:w="3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51439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R 5’-3’</w:t>
            </w:r>
          </w:p>
        </w:tc>
      </w:tr>
      <w:tr w:rsidR="009466DF" w:rsidRPr="007F4D1B" w14:paraId="4C6BBAA1" w14:textId="77777777" w:rsidTr="006722D9">
        <w:trPr>
          <w:trHeight w:val="360"/>
        </w:trPr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B7F87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OsI85-qRT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81617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GAGCAACGGCGTGGAGA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44519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GCGGCGGTAGAGGAGATG</w:t>
            </w:r>
          </w:p>
        </w:tc>
      </w:tr>
      <w:tr w:rsidR="009466DF" w:rsidRPr="007F4D1B" w14:paraId="6F3397A7" w14:textId="77777777" w:rsidTr="006722D9">
        <w:trPr>
          <w:trHeight w:val="40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39791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PR1a-qRT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A70CA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GGAAGTACGGCGAGAACAT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5CA6D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TGGTCGTACCACTGCTTCTC</w:t>
            </w:r>
          </w:p>
        </w:tc>
      </w:tr>
      <w:tr w:rsidR="009466DF" w:rsidRPr="007F4D1B" w14:paraId="29F6F90F" w14:textId="77777777" w:rsidTr="006722D9">
        <w:trPr>
          <w:trHeight w:val="40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DDCC7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AOS2-qRT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B828E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CCCTAGCGTTGACAACAAGCA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C4745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CGGAGGTTGAAGCTTTGGTGA </w:t>
            </w:r>
          </w:p>
        </w:tc>
      </w:tr>
      <w:tr w:rsidR="009466DF" w:rsidRPr="007F4D1B" w14:paraId="77726E15" w14:textId="77777777" w:rsidTr="006722D9">
        <w:trPr>
          <w:trHeight w:val="40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D89DF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PR5-qRT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EE62F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TACAACGTCGCCATGAGCTTC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17F6E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ACTTGGTAGTTGCTGTTGCCG </w:t>
            </w:r>
          </w:p>
        </w:tc>
      </w:tr>
      <w:tr w:rsidR="009466DF" w:rsidRPr="007F4D1B" w14:paraId="25F4650F" w14:textId="77777777" w:rsidTr="006722D9">
        <w:trPr>
          <w:trHeight w:val="40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614A3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OsKS4-qRT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2988B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TCGCATTGCGTGTGCA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2D28D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TTGGAACTTCCGACATCGAAA</w:t>
            </w:r>
          </w:p>
        </w:tc>
      </w:tr>
      <w:tr w:rsidR="009466DF" w:rsidRPr="007F4D1B" w14:paraId="2369FBBB" w14:textId="77777777" w:rsidTr="006722D9">
        <w:trPr>
          <w:trHeight w:val="405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5B16A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OsNAC4-qRT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3F57E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TCCTGCCACCATTCTGAGATG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DAF46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TTGCAGAATCATGCTTGCCAG</w:t>
            </w:r>
          </w:p>
        </w:tc>
      </w:tr>
      <w:tr w:rsidR="009466DF" w:rsidRPr="007F4D1B" w14:paraId="12925902" w14:textId="77777777" w:rsidTr="006722D9">
        <w:trPr>
          <w:trHeight w:val="405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AEC9B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LOC_Os09g39940.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3CE93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TCCAGGCGACCAGATAGTG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8B632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GGGAAGCCACAGATGAAGTAG</w:t>
            </w:r>
          </w:p>
        </w:tc>
      </w:tr>
      <w:tr w:rsidR="009466DF" w:rsidRPr="007F4D1B" w14:paraId="0ADB78B7" w14:textId="77777777" w:rsidTr="006722D9">
        <w:trPr>
          <w:trHeight w:val="405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D6816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LOC_Os09g39950.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EDCF8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TGGAGGGCGACGTGTACTG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01325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GTGGGCGGGTCTTGAGGAA</w:t>
            </w:r>
          </w:p>
        </w:tc>
      </w:tr>
      <w:tr w:rsidR="009466DF" w:rsidRPr="007F4D1B" w14:paraId="4C376F2E" w14:textId="77777777" w:rsidTr="006722D9">
        <w:trPr>
          <w:trHeight w:val="482"/>
        </w:trPr>
        <w:tc>
          <w:tcPr>
            <w:tcW w:w="19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2CB24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LOC_Os09g39960.1/</w:t>
            </w:r>
          </w:p>
          <w:p w14:paraId="0627E292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OsDRP1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BC13F" w14:textId="77777777" w:rsidR="009466DF" w:rsidRPr="007F4D1B" w:rsidRDefault="009466DF" w:rsidP="006722D9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GGTTCGGTCGTATGTTGAG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16F4C" w14:textId="77777777" w:rsidR="009466DF" w:rsidRPr="007F4D1B" w:rsidRDefault="009466DF" w:rsidP="006722D9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AGAGCGTTTGTTCCCTTGTC</w:t>
            </w:r>
          </w:p>
        </w:tc>
      </w:tr>
      <w:tr w:rsidR="009466DF" w:rsidRPr="007F4D1B" w14:paraId="2DCF4319" w14:textId="77777777" w:rsidTr="006722D9">
        <w:trPr>
          <w:trHeight w:val="40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116E0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LOC_Os09g39970.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7422C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CTTGGGAGCAGAAGATAGTAG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29807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AAATAGTCGGTGTTAAATAGCC</w:t>
            </w:r>
          </w:p>
        </w:tc>
      </w:tr>
      <w:tr w:rsidR="009466DF" w:rsidRPr="007F4D1B" w14:paraId="3C0E2CB8" w14:textId="77777777" w:rsidTr="006722D9">
        <w:trPr>
          <w:trHeight w:val="40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DE7FC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LOC_Os09g39980.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9501D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GCCTCCCTCCGTTTATCT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350C3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CAGGTGGTTGTTTCTGGTATT</w:t>
            </w:r>
          </w:p>
        </w:tc>
      </w:tr>
      <w:tr w:rsidR="009466DF" w:rsidRPr="007F4D1B" w14:paraId="500FAC7A" w14:textId="77777777" w:rsidTr="006722D9">
        <w:trPr>
          <w:trHeight w:val="40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66DA2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LOC_Os09g40000.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88AB5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CCGATGAATACGGCAAGG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E3E0F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GGCGTGGTAGAAGACGAAGG</w:t>
            </w:r>
          </w:p>
        </w:tc>
      </w:tr>
      <w:tr w:rsidR="009466DF" w:rsidRPr="007F4D1B" w14:paraId="564C8142" w14:textId="77777777" w:rsidTr="006722D9">
        <w:trPr>
          <w:trHeight w:val="405"/>
        </w:trPr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894DF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Actin-</w:t>
            </w:r>
            <w:proofErr w:type="spellStart"/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qRT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3EC9A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 xml:space="preserve">TGAAGATCAAGGTGGTGGCAC 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8B5A0" w14:textId="77777777" w:rsidR="009466DF" w:rsidRPr="007F4D1B" w:rsidRDefault="009466DF" w:rsidP="006722D9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Cs w:val="21"/>
              </w:rPr>
            </w:pPr>
            <w:r w:rsidRPr="007F4D1B">
              <w:rPr>
                <w:rFonts w:ascii="Times New Roman" w:hAnsi="Times New Roman"/>
                <w:color w:val="000000"/>
                <w:kern w:val="24"/>
                <w:szCs w:val="21"/>
              </w:rPr>
              <w:t>TGCTGGACCCGACTCATCATA</w:t>
            </w:r>
          </w:p>
        </w:tc>
      </w:tr>
    </w:tbl>
    <w:p w14:paraId="50079B6A" w14:textId="77777777" w:rsidR="009466DF" w:rsidRPr="00DF3495" w:rsidRDefault="009466DF" w:rsidP="009466DF"/>
    <w:p w14:paraId="798CDE6C" w14:textId="77777777" w:rsidR="007F4D1B" w:rsidRPr="00DF3495" w:rsidRDefault="007F4D1B" w:rsidP="006C10AE">
      <w:pPr>
        <w:widowControl/>
        <w:jc w:val="left"/>
      </w:pPr>
      <w:bookmarkStart w:id="0" w:name="_GoBack"/>
      <w:bookmarkEnd w:id="0"/>
    </w:p>
    <w:sectPr w:rsidR="007F4D1B" w:rsidRPr="00DF3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78D837" w14:textId="77777777" w:rsidR="003A0D5E" w:rsidRDefault="003A0D5E" w:rsidP="008E3B8E">
      <w:r>
        <w:separator/>
      </w:r>
    </w:p>
  </w:endnote>
  <w:endnote w:type="continuationSeparator" w:id="0">
    <w:p w14:paraId="6D70A7C0" w14:textId="77777777" w:rsidR="003A0D5E" w:rsidRDefault="003A0D5E" w:rsidP="008E3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3DD91C" w14:textId="77777777" w:rsidR="003A0D5E" w:rsidRDefault="003A0D5E" w:rsidP="008E3B8E">
      <w:r>
        <w:separator/>
      </w:r>
    </w:p>
  </w:footnote>
  <w:footnote w:type="continuationSeparator" w:id="0">
    <w:p w14:paraId="42FF1674" w14:textId="77777777" w:rsidR="003A0D5E" w:rsidRDefault="003A0D5E" w:rsidP="008E3B8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 zhiqiang">
    <w15:presenceInfo w15:providerId="None" w15:userId="li zhiqi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423"/>
    <w:rsid w:val="000B308F"/>
    <w:rsid w:val="000E313A"/>
    <w:rsid w:val="00122845"/>
    <w:rsid w:val="001306DC"/>
    <w:rsid w:val="001854F2"/>
    <w:rsid w:val="00326B96"/>
    <w:rsid w:val="003A0D5E"/>
    <w:rsid w:val="003F145B"/>
    <w:rsid w:val="004E5E38"/>
    <w:rsid w:val="005A1B3C"/>
    <w:rsid w:val="00632280"/>
    <w:rsid w:val="006842B9"/>
    <w:rsid w:val="006C10AE"/>
    <w:rsid w:val="006D43D0"/>
    <w:rsid w:val="0070362E"/>
    <w:rsid w:val="00716D5D"/>
    <w:rsid w:val="007B72EF"/>
    <w:rsid w:val="007D366C"/>
    <w:rsid w:val="007F4D1B"/>
    <w:rsid w:val="00802423"/>
    <w:rsid w:val="008E3B8E"/>
    <w:rsid w:val="009466DF"/>
    <w:rsid w:val="0095671B"/>
    <w:rsid w:val="00982363"/>
    <w:rsid w:val="00982439"/>
    <w:rsid w:val="009D795A"/>
    <w:rsid w:val="009F7AED"/>
    <w:rsid w:val="00A07CAB"/>
    <w:rsid w:val="00A61C85"/>
    <w:rsid w:val="00A71AC8"/>
    <w:rsid w:val="00A75223"/>
    <w:rsid w:val="00A97F4F"/>
    <w:rsid w:val="00AB5CAF"/>
    <w:rsid w:val="00AD3E55"/>
    <w:rsid w:val="00AE66E1"/>
    <w:rsid w:val="00B74AD9"/>
    <w:rsid w:val="00BB73FC"/>
    <w:rsid w:val="00C80791"/>
    <w:rsid w:val="00C809A6"/>
    <w:rsid w:val="00CB0EF4"/>
    <w:rsid w:val="00D64741"/>
    <w:rsid w:val="00DB5B1D"/>
    <w:rsid w:val="00DF3495"/>
    <w:rsid w:val="00E12140"/>
    <w:rsid w:val="00F2010D"/>
    <w:rsid w:val="00FD4448"/>
    <w:rsid w:val="00FE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D3398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3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3B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3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3B8E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8E3B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A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A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3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3B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3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3B8E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8E3B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A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A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0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zhiqiang</dc:creator>
  <cp:lastModifiedBy>Guo-Liang  Wang</cp:lastModifiedBy>
  <cp:revision>2</cp:revision>
  <dcterms:created xsi:type="dcterms:W3CDTF">2017-01-04T20:37:00Z</dcterms:created>
  <dcterms:modified xsi:type="dcterms:W3CDTF">2017-01-04T20:37:00Z</dcterms:modified>
</cp:coreProperties>
</file>